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CDB" w:rsidRDefault="00155CDB" w:rsidP="00155CD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</w:p>
    <w:p w:rsidR="00155CDB" w:rsidRDefault="00155CDB" w:rsidP="00155CDB">
      <w:pPr>
        <w:spacing w:line="480" w:lineRule="auto"/>
        <w:jc w:val="both"/>
        <w:rPr>
          <w:rFonts w:ascii="Times New Roman" w:hAnsi="Times New Roman" w:cs="Times New Roman"/>
          <w:bCs/>
        </w:rPr>
      </w:pPr>
    </w:p>
    <w:p w:rsidR="00155CDB" w:rsidRDefault="00155CDB" w:rsidP="00155CDB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  <w:i/>
        </w:rPr>
        <w:t>Supplementary Table 1</w:t>
      </w:r>
      <w:r>
        <w:rPr>
          <w:rFonts w:ascii="Times New Roman" w:hAnsi="Times New Roman" w:cs="Times New Roman"/>
          <w:bCs/>
        </w:rPr>
        <w:t xml:space="preserve">. Summary of all lesion characteristics and </w:t>
      </w:r>
      <w:proofErr w:type="spellStart"/>
      <w:r>
        <w:rPr>
          <w:rFonts w:ascii="Times New Roman" w:hAnsi="Times New Roman" w:cs="Times New Roman"/>
          <w:bCs/>
        </w:rPr>
        <w:t>dosimetric</w:t>
      </w:r>
      <w:proofErr w:type="spellEnd"/>
      <w:r>
        <w:rPr>
          <w:rFonts w:ascii="Times New Roman" w:hAnsi="Times New Roman" w:cs="Times New Roman"/>
          <w:bCs/>
        </w:rPr>
        <w:t xml:space="preserve"> data (</w:t>
      </w:r>
      <w:r>
        <w:rPr>
          <w:rFonts w:ascii="Times New Roman" w:hAnsi="Times New Roman" w:cs="Times New Roman"/>
          <w:bCs/>
          <w:i/>
        </w:rPr>
        <w:t>n</w:t>
      </w:r>
      <w:r>
        <w:rPr>
          <w:rFonts w:ascii="Times New Roman" w:hAnsi="Times New Roman" w:cs="Times New Roman"/>
          <w:bCs/>
        </w:rPr>
        <w:t xml:space="preserve"> = 30). </w:t>
      </w:r>
      <w:proofErr w:type="spellStart"/>
      <w:proofErr w:type="gramStart"/>
      <w:r>
        <w:rPr>
          <w:rFonts w:ascii="Times New Roman" w:hAnsi="Times New Roman" w:cs="Times New Roman"/>
          <w:bCs/>
        </w:rPr>
        <w:t>e</w:t>
      </w:r>
      <w:r>
        <w:rPr>
          <w:rFonts w:ascii="Times New Roman" w:hAnsi="Times New Roman" w:cs="Times New Roman"/>
        </w:rPr>
        <w:t>BT</w:t>
      </w:r>
      <w:proofErr w:type="spellEnd"/>
      <w:proofErr w:type="gramEnd"/>
      <w:r>
        <w:rPr>
          <w:rFonts w:ascii="Times New Roman" w:hAnsi="Times New Roman" w:cs="Times New Roman"/>
        </w:rPr>
        <w:t xml:space="preserve"> = electronic brachytherapy; HDR = high dose-rate brachytherapy; SBRT = stereotactic body radiation therapy; GTV = gross tumor volume; CTV = clinical target volume; PTV = planning target volume; </w:t>
      </w:r>
      <w:proofErr w:type="spellStart"/>
      <w:r>
        <w:rPr>
          <w:rFonts w:ascii="Times New Roman" w:hAnsi="Times New Roman" w:cs="Times New Roman"/>
        </w:rPr>
        <w:t>Gy</w:t>
      </w:r>
      <w:proofErr w:type="spellEnd"/>
      <w:r>
        <w:rPr>
          <w:rFonts w:ascii="Times New Roman" w:hAnsi="Times New Roman" w:cs="Times New Roman"/>
        </w:rPr>
        <w:t xml:space="preserve"> = Gray; HI = homogeneity index.</w:t>
      </w:r>
    </w:p>
    <w:tbl>
      <w:tblPr>
        <w:tblW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611"/>
        <w:gridCol w:w="3611"/>
        <w:gridCol w:w="1803"/>
      </w:tblGrid>
      <w:tr w:rsidR="00155CDB" w:rsidTr="00155CDB">
        <w:trPr>
          <w:trHeight w:val="283"/>
        </w:trPr>
        <w:tc>
          <w:tcPr>
            <w:tcW w:w="3611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3611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n (range)</w:t>
            </w:r>
          </w:p>
        </w:tc>
        <w:tc>
          <w:tcPr>
            <w:tcW w:w="1803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esion diameter (mm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.7 (15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8.2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esion volume (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.3 (2.5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9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involved liver volume (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50.2 (1085.8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227.2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arget volume (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GTV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.3 (2.5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9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 (GTV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.3 (2.5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9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 (PTV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.6 (11.4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59.2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V D98%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.4 (3.5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6.5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.1 (19.8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5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.2 (23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3.1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V D95%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.9 (4.7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1.9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.3 (22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7.9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.5 (25.4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3.5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V D95% (%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9.6 (18.8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87.6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1.4 (88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11.5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7.8 (101.6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33.8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V D90%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.1 (6.7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7.5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.4 (25.4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0.9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.7 (27.9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3.8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V D90% (%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6.4 (26.8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1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3.5 (101.6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23.6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8.9 (111.8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35.2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V D80%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.7 (11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6.1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3.9 (30.4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8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0.1 (29.7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2.3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V D80% (%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8.8 (44.4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44.4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5.4 (121.6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51.8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0.6 (118.8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29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TV D50%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4.4 (24.9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69.9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4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8.7 (40.7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64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.1 (30.5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5.2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I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2 (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 xml:space="preserve">0.4 to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1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6 (2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6.5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 (0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involved liver V9.1Gy (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.8 (3.4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41.6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9.2 (12.7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16.8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8.8 (54.3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03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involved liver D66%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 (0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5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 (0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 (0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.2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5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 xml:space="preserve">Spinal canal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max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9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 (0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1 (0.8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6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pinal canal D0.035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 (0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.4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 (0.8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0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pinal canal V7Gy (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pinal canal D1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3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 (0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67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8 (0.7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5.8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Stomach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max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6.3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 (0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8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 (0.4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1.9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tomach V11.2Gy (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1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tomach D1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 (0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5.6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8 (0.4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9.1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tomach V17.4Gy (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lastRenderedPageBreak/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tomach D5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 (0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.5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 (0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7.2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Biliary tract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max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8.1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 (0.5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0.8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7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 (0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2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Duodenum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max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5.3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 (0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6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8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 (0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1.2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uodenum V11.2Gy (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3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Duodenum V9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uodenum D1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.3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 (0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4.9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0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7.8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ight kidney D1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7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6.3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7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6.4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Right kidney V10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%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6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0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.4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0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5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Heart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max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.1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 (0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5.6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4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 (0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7.3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ib D1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2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05.9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0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1 (1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48.5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.6 (8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9.3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Great vessels D1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1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 (0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.2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6 (1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5.3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Gallbladde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max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61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2 (0.7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4.5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5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 (0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0.3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5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Bowel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max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9.1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 (0.3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8.2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5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6 (0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5.4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owel V11.9Gy (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.6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2.5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0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0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owel D5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 (0.3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0.2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0.99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 (0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0.8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Esophagus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Dmax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1.3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 (0.2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4.3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6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8.0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sophagus D1c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eBT</w:t>
            </w:r>
            <w:proofErr w:type="spellEnd"/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0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0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R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 (0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3.4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  <w:tr w:rsidR="00155CDB" w:rsidTr="00155CDB">
        <w:trPr>
          <w:trHeight w:val="283"/>
        </w:trPr>
        <w:tc>
          <w:tcPr>
            <w:tcW w:w="3611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ind w:firstLine="603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BRT</w:t>
            </w:r>
          </w:p>
        </w:tc>
        <w:tc>
          <w:tcPr>
            <w:tcW w:w="3611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 (0.1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  <w:bCs/>
              </w:rPr>
              <w:t>6.7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155CDB" w:rsidRDefault="00155CD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 0.001</w:t>
            </w:r>
          </w:p>
        </w:tc>
      </w:tr>
    </w:tbl>
    <w:p w:rsidR="006268E8" w:rsidRDefault="006268E8">
      <w:bookmarkStart w:id="0" w:name="_GoBack"/>
      <w:bookmarkEnd w:id="0"/>
    </w:p>
    <w:sectPr w:rsidR="00626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CDB"/>
    <w:rsid w:val="00155CDB"/>
    <w:rsid w:val="00205895"/>
    <w:rsid w:val="006268E8"/>
    <w:rsid w:val="00B80A1F"/>
    <w:rsid w:val="00E17398"/>
    <w:rsid w:val="00EB4E8A"/>
    <w:rsid w:val="00FA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2F64A-03A1-4327-BE22-CAFE05226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3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thivel Narayanasamy</dc:creator>
  <cp:keywords/>
  <dc:description/>
  <cp:lastModifiedBy>Sakthivel Narayanasamy</cp:lastModifiedBy>
  <cp:revision>1</cp:revision>
  <dcterms:created xsi:type="dcterms:W3CDTF">2025-03-13T13:42:00Z</dcterms:created>
  <dcterms:modified xsi:type="dcterms:W3CDTF">2025-03-13T13:43:00Z</dcterms:modified>
</cp:coreProperties>
</file>